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Twenty-five most significant SNPs for Breast Cancer in Swedish sample.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541"/>
        <w:gridCol w:w="1080"/>
        <w:gridCol w:w="1080"/>
        <w:gridCol w:w="2160"/>
        <w:gridCol w:w="1260"/>
        <w:gridCol w:w="900"/>
      </w:tblGrid>
      <w:tr>
        <w:trPr>
          <w:trHeight w:val="267" w:hRule="atLeast"/>
        </w:trPr>
        <w:tc>
          <w:tcPr>
            <w:tcW w:w="117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 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 /Control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67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 (0.748, 0.9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2/14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507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4 (1.068, 1.3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/14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 (0.767, 0.96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/14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 (0.733, 0.96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1/14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852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3 (1.029, 1.29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3/14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62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 (0.710, 0.96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5/14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71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1 (1.024, 1.24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/14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3060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 (0.795, 0.97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6/14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90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 (0.643, 0.95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5/14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37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 (0.804, 0.9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/14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82348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 (0.793, 0.9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/14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0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7 (1.023, 1.28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/14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1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 (0.781, 0.9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/14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314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 (0.588, 0.95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/1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.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5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 (0.720, 0.98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6/14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4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 (0.770, 0.9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6/1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767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 (0.769, 0.99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5/14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0 (0.998, 1.74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/1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46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 (0.759, 1.00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/14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86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 (0.731, 1.0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5/1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5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 (0.753, 1.00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/1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3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4 (0.990, 1.3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5/1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.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 (0.567, 1.02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6/14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 (0.630, 1.02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/15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298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9 (0.985, 1.316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3/146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</w:tr>
    </w:tbl>
    <w:p>
      <w:pPr>
        <w:pStyle w:val="Normal"/>
        <w:rPr/>
      </w:pPr>
      <w:r>
        <w:rPr/>
        <w:t>a .P-value of association using CA trend-test (rounded to 3 decimals)</w:t>
      </w:r>
    </w:p>
    <w:p>
      <w:pPr>
        <w:pStyle w:val="Normal"/>
        <w:rPr/>
      </w:pPr>
      <w:r>
        <w:rPr/>
        <w:t>b. P-value adjusted by Bonferroni correction (n=239); "–", adjusted P-value &gt;1</w:t>
      </w:r>
    </w:p>
    <w:p>
      <w:pPr>
        <w:pStyle w:val="Normal"/>
        <w:rPr/>
      </w:pPr>
      <w:r>
        <w:rPr/>
        <w:t>c. Odds ratio and corresponding 95% confidence interval</w:t>
      </w:r>
    </w:p>
    <w:p>
      <w:pPr>
        <w:pStyle w:val="Normal"/>
        <w:rPr/>
      </w:pPr>
      <w:r>
        <w:rPr/>
        <w:t>d. Number of Control and Cases</w:t>
      </w:r>
    </w:p>
    <w:p>
      <w:pPr>
        <w:pStyle w:val="Normal"/>
        <w:rPr/>
      </w:pPr>
      <w:r>
        <w:rPr/>
        <w:t>e. Minor Allele Frequencies in control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ertus Medium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47:00Z</dcterms:created>
  <dc:creator>liy1</dc:creator>
  <dc:description/>
  <cp:keywords/>
  <dc:language>en-US</dc:language>
  <cp:lastModifiedBy>liy1</cp:lastModifiedBy>
  <dcterms:modified xsi:type="dcterms:W3CDTF">2010-05-25T09:05:00Z</dcterms:modified>
  <cp:revision>5</cp:revision>
  <dc:subject/>
  <dc:title>Table S4: Twenty-five most significant SNPs for Breast Cancer in Swedish sample</dc:title>
</cp:coreProperties>
</file>